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51D9B51B" w14:textId="2ACF6207" w:rsidR="00B55646" w:rsidRPr="00FC264A" w:rsidRDefault="00B55646" w:rsidP="00AB1A72">
      <w:pPr>
        <w:rPr>
          <w:rFonts w:ascii="Times New Roman" w:hAnsi="Times New Roman" w:cs="Times New Roman"/>
          <w:sz w:val="24"/>
          <w:szCs w:val="24"/>
        </w:rPr>
      </w:pPr>
      <w:r w:rsidRPr="00FC264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21E19" w:rsidRPr="00FC264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C26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264A">
        <w:rPr>
          <w:rFonts w:ascii="Times New Roman" w:hAnsi="Times New Roman" w:cs="Times New Roman"/>
          <w:sz w:val="24"/>
          <w:szCs w:val="24"/>
        </w:rPr>
        <w:t xml:space="preserve">Detailed AEs in System Organ Class (SOC) </w:t>
      </w:r>
    </w:p>
    <w:tbl>
      <w:tblPr>
        <w:tblStyle w:val="aa"/>
        <w:tblW w:w="141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560"/>
        <w:gridCol w:w="1559"/>
        <w:gridCol w:w="1417"/>
        <w:gridCol w:w="1560"/>
        <w:gridCol w:w="1417"/>
        <w:gridCol w:w="1267"/>
      </w:tblGrid>
      <w:tr w:rsidR="00FC264A" w:rsidRPr="00FC264A" w14:paraId="6D847399" w14:textId="77777777" w:rsidTr="00C556E5">
        <w:trPr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05A141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8094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92B1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SAEs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69E5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Death due to AEs</w:t>
            </w:r>
          </w:p>
        </w:tc>
      </w:tr>
      <w:tr w:rsidR="00FC264A" w:rsidRPr="00FC264A" w14:paraId="7FCE421D" w14:textId="77777777" w:rsidTr="00B55646">
        <w:trPr>
          <w:jc w:val="center"/>
        </w:trPr>
        <w:tc>
          <w:tcPr>
            <w:tcW w:w="5387" w:type="dxa"/>
            <w:vMerge/>
            <w:tcBorders>
              <w:top w:val="nil"/>
              <w:bottom w:val="single" w:sz="4" w:space="0" w:color="auto"/>
            </w:tcBorders>
          </w:tcPr>
          <w:p w14:paraId="0D539D2F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C1DD6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Number of ti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58982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Incidence, No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D11BA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Number of tim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1EC48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Incidence, No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679B9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Number of time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78F3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Incidence, No. (%)</w:t>
            </w:r>
          </w:p>
        </w:tc>
      </w:tr>
      <w:tr w:rsidR="00FC264A" w:rsidRPr="00FC264A" w14:paraId="6052EA87" w14:textId="77777777" w:rsidTr="00B55646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26CB5AE8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6B403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8C225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14 (13.5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0EA76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B38993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31 (1.0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5AD6C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28EE7D8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8 (0.26)</w:t>
            </w:r>
          </w:p>
        </w:tc>
      </w:tr>
      <w:tr w:rsidR="00FC264A" w:rsidRPr="00FC264A" w14:paraId="3BE23669" w14:textId="77777777" w:rsidTr="00B55646">
        <w:trPr>
          <w:jc w:val="center"/>
        </w:trPr>
        <w:tc>
          <w:tcPr>
            <w:tcW w:w="5387" w:type="dxa"/>
          </w:tcPr>
          <w:p w14:paraId="67FC1D40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1560" w:type="dxa"/>
          </w:tcPr>
          <w:p w14:paraId="4DFB02C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59" w:type="dxa"/>
          </w:tcPr>
          <w:p w14:paraId="31A6870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09 (3.58)</w:t>
            </w:r>
          </w:p>
        </w:tc>
        <w:tc>
          <w:tcPr>
            <w:tcW w:w="1417" w:type="dxa"/>
          </w:tcPr>
          <w:p w14:paraId="5C96DF3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22FF6D93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8 (0.26)</w:t>
            </w:r>
          </w:p>
        </w:tc>
        <w:tc>
          <w:tcPr>
            <w:tcW w:w="1417" w:type="dxa"/>
          </w:tcPr>
          <w:p w14:paraId="3C1B534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shd w:val="clear" w:color="auto" w:fill="auto"/>
          </w:tcPr>
          <w:p w14:paraId="7F56B17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23201905" w14:textId="77777777" w:rsidTr="00B55646">
        <w:trPr>
          <w:jc w:val="center"/>
        </w:trPr>
        <w:tc>
          <w:tcPr>
            <w:tcW w:w="5387" w:type="dxa"/>
          </w:tcPr>
          <w:p w14:paraId="704E2572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 xml:space="preserve">General disorders and administration site conditions </w:t>
            </w:r>
          </w:p>
        </w:tc>
        <w:tc>
          <w:tcPr>
            <w:tcW w:w="1560" w:type="dxa"/>
          </w:tcPr>
          <w:p w14:paraId="00FF755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59" w:type="dxa"/>
          </w:tcPr>
          <w:p w14:paraId="63442AF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01 (3.31)</w:t>
            </w:r>
          </w:p>
        </w:tc>
        <w:tc>
          <w:tcPr>
            <w:tcW w:w="1417" w:type="dxa"/>
          </w:tcPr>
          <w:p w14:paraId="4930583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5EB3F94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  <w:tc>
          <w:tcPr>
            <w:tcW w:w="1417" w:type="dxa"/>
          </w:tcPr>
          <w:p w14:paraId="39703DA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</w:tcPr>
          <w:p w14:paraId="21FA872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</w:tr>
      <w:tr w:rsidR="00FC264A" w:rsidRPr="00FC264A" w14:paraId="1DCD824A" w14:textId="77777777" w:rsidTr="00B55646">
        <w:trPr>
          <w:jc w:val="center"/>
        </w:trPr>
        <w:tc>
          <w:tcPr>
            <w:tcW w:w="5387" w:type="dxa"/>
          </w:tcPr>
          <w:p w14:paraId="216CA897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1560" w:type="dxa"/>
          </w:tcPr>
          <w:p w14:paraId="608C5F2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559" w:type="dxa"/>
          </w:tcPr>
          <w:p w14:paraId="042C35A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97 (3.18)</w:t>
            </w:r>
          </w:p>
        </w:tc>
        <w:tc>
          <w:tcPr>
            <w:tcW w:w="1417" w:type="dxa"/>
          </w:tcPr>
          <w:p w14:paraId="2F12847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747058F6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417" w:type="dxa"/>
          </w:tcPr>
          <w:p w14:paraId="1511DB1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7" w:type="dxa"/>
            <w:shd w:val="clear" w:color="auto" w:fill="auto"/>
          </w:tcPr>
          <w:p w14:paraId="690FCA3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FC264A" w:rsidRPr="00FC264A" w14:paraId="24DD8677" w14:textId="77777777" w:rsidTr="00B55646">
        <w:trPr>
          <w:jc w:val="center"/>
        </w:trPr>
        <w:tc>
          <w:tcPr>
            <w:tcW w:w="5387" w:type="dxa"/>
          </w:tcPr>
          <w:p w14:paraId="700C1058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Blood and lymphatic system disorders</w:t>
            </w:r>
          </w:p>
        </w:tc>
        <w:tc>
          <w:tcPr>
            <w:tcW w:w="1560" w:type="dxa"/>
          </w:tcPr>
          <w:p w14:paraId="19DBFA6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</w:tcPr>
          <w:p w14:paraId="272213C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81 (2.66)</w:t>
            </w:r>
          </w:p>
        </w:tc>
        <w:tc>
          <w:tcPr>
            <w:tcW w:w="1417" w:type="dxa"/>
          </w:tcPr>
          <w:p w14:paraId="615D119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A7850A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417" w:type="dxa"/>
          </w:tcPr>
          <w:p w14:paraId="04B9FF9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shd w:val="clear" w:color="auto" w:fill="auto"/>
          </w:tcPr>
          <w:p w14:paraId="6E8FFCA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49B0BCA0" w14:textId="77777777" w:rsidTr="00B55646">
        <w:trPr>
          <w:jc w:val="center"/>
        </w:trPr>
        <w:tc>
          <w:tcPr>
            <w:tcW w:w="5387" w:type="dxa"/>
          </w:tcPr>
          <w:p w14:paraId="617C4265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 xml:space="preserve">Investigations </w:t>
            </w:r>
          </w:p>
        </w:tc>
        <w:tc>
          <w:tcPr>
            <w:tcW w:w="1560" w:type="dxa"/>
          </w:tcPr>
          <w:p w14:paraId="770BFB3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</w:tcPr>
          <w:p w14:paraId="21B2A8E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54 (1.77)</w:t>
            </w:r>
          </w:p>
        </w:tc>
        <w:tc>
          <w:tcPr>
            <w:tcW w:w="1417" w:type="dxa"/>
          </w:tcPr>
          <w:p w14:paraId="5E0794D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63E5E8E6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417" w:type="dxa"/>
          </w:tcPr>
          <w:p w14:paraId="0624B5D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7" w:type="dxa"/>
            <w:shd w:val="clear" w:color="auto" w:fill="auto"/>
          </w:tcPr>
          <w:p w14:paraId="4961D83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FC264A" w:rsidRPr="00FC264A" w14:paraId="16741278" w14:textId="77777777" w:rsidTr="00B55646">
        <w:trPr>
          <w:jc w:val="center"/>
        </w:trPr>
        <w:tc>
          <w:tcPr>
            <w:tcW w:w="5387" w:type="dxa"/>
          </w:tcPr>
          <w:p w14:paraId="1C412FA0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Cardiac disorders</w:t>
            </w:r>
          </w:p>
        </w:tc>
        <w:tc>
          <w:tcPr>
            <w:tcW w:w="1560" w:type="dxa"/>
          </w:tcPr>
          <w:p w14:paraId="0BCCDD6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</w:tcPr>
          <w:p w14:paraId="4D5573F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8 (1.57)</w:t>
            </w:r>
          </w:p>
        </w:tc>
        <w:tc>
          <w:tcPr>
            <w:tcW w:w="1417" w:type="dxa"/>
          </w:tcPr>
          <w:p w14:paraId="624E4DC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710B9C7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2 (0.39)</w:t>
            </w:r>
          </w:p>
        </w:tc>
        <w:tc>
          <w:tcPr>
            <w:tcW w:w="1417" w:type="dxa"/>
          </w:tcPr>
          <w:p w14:paraId="657E901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7" w:type="dxa"/>
            <w:shd w:val="clear" w:color="auto" w:fill="auto"/>
          </w:tcPr>
          <w:p w14:paraId="436BB7B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</w:tr>
      <w:tr w:rsidR="00FC264A" w:rsidRPr="00FC264A" w14:paraId="6C76B00A" w14:textId="77777777" w:rsidTr="00C556E5">
        <w:trPr>
          <w:jc w:val="center"/>
        </w:trPr>
        <w:tc>
          <w:tcPr>
            <w:tcW w:w="5387" w:type="dxa"/>
          </w:tcPr>
          <w:p w14:paraId="7DF54C66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Nervous system disorders</w:t>
            </w:r>
          </w:p>
        </w:tc>
        <w:tc>
          <w:tcPr>
            <w:tcW w:w="1560" w:type="dxa"/>
          </w:tcPr>
          <w:p w14:paraId="4680D7D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14:paraId="57E55DC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0 (1.31)</w:t>
            </w:r>
          </w:p>
        </w:tc>
        <w:tc>
          <w:tcPr>
            <w:tcW w:w="1417" w:type="dxa"/>
          </w:tcPr>
          <w:p w14:paraId="154C3D4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28D7319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417" w:type="dxa"/>
          </w:tcPr>
          <w:p w14:paraId="6296708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4067E2DB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0DF99900" w14:textId="77777777" w:rsidTr="00C556E5">
        <w:trPr>
          <w:jc w:val="center"/>
        </w:trPr>
        <w:tc>
          <w:tcPr>
            <w:tcW w:w="5387" w:type="dxa"/>
          </w:tcPr>
          <w:p w14:paraId="204C7096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Renal and urinary disorders</w:t>
            </w:r>
          </w:p>
        </w:tc>
        <w:tc>
          <w:tcPr>
            <w:tcW w:w="1560" w:type="dxa"/>
          </w:tcPr>
          <w:p w14:paraId="2F87F53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14:paraId="0DD65CA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30 (0.98)</w:t>
            </w:r>
          </w:p>
        </w:tc>
        <w:tc>
          <w:tcPr>
            <w:tcW w:w="1417" w:type="dxa"/>
          </w:tcPr>
          <w:p w14:paraId="73AE26B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7B0F704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1A541AB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2791586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25BDA431" w14:textId="77777777" w:rsidTr="00C556E5">
        <w:trPr>
          <w:jc w:val="center"/>
        </w:trPr>
        <w:tc>
          <w:tcPr>
            <w:tcW w:w="5387" w:type="dxa"/>
          </w:tcPr>
          <w:p w14:paraId="3B6F5B35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</w:t>
            </w:r>
          </w:p>
        </w:tc>
        <w:tc>
          <w:tcPr>
            <w:tcW w:w="1560" w:type="dxa"/>
          </w:tcPr>
          <w:p w14:paraId="3A0AE1A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4E7FEF5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1 (0.69)</w:t>
            </w:r>
          </w:p>
        </w:tc>
        <w:tc>
          <w:tcPr>
            <w:tcW w:w="1417" w:type="dxa"/>
          </w:tcPr>
          <w:p w14:paraId="1D0D48A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21A9E28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0D64FC9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7639E2C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5A8D246B" w14:textId="77777777" w:rsidTr="00C556E5">
        <w:trPr>
          <w:jc w:val="center"/>
        </w:trPr>
        <w:tc>
          <w:tcPr>
            <w:tcW w:w="5387" w:type="dxa"/>
          </w:tcPr>
          <w:p w14:paraId="7750B2C1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 xml:space="preserve">Infections and infestations </w:t>
            </w:r>
          </w:p>
        </w:tc>
        <w:tc>
          <w:tcPr>
            <w:tcW w:w="1560" w:type="dxa"/>
          </w:tcPr>
          <w:p w14:paraId="6DE696D6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4235925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6 (0.52)</w:t>
            </w:r>
          </w:p>
        </w:tc>
        <w:tc>
          <w:tcPr>
            <w:tcW w:w="1417" w:type="dxa"/>
          </w:tcPr>
          <w:p w14:paraId="1C3C0486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586584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417" w:type="dxa"/>
          </w:tcPr>
          <w:p w14:paraId="4DF48BB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39A06D4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335C1E17" w14:textId="77777777" w:rsidTr="00C556E5">
        <w:trPr>
          <w:jc w:val="center"/>
        </w:trPr>
        <w:tc>
          <w:tcPr>
            <w:tcW w:w="5387" w:type="dxa"/>
            <w:tcBorders>
              <w:bottom w:val="nil"/>
            </w:tcBorders>
          </w:tcPr>
          <w:p w14:paraId="73BAFEBA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560" w:type="dxa"/>
            <w:tcBorders>
              <w:bottom w:val="nil"/>
            </w:tcBorders>
          </w:tcPr>
          <w:p w14:paraId="67CB07F3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bottom w:val="nil"/>
            </w:tcBorders>
          </w:tcPr>
          <w:p w14:paraId="72FCE22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4 (0.46)</w:t>
            </w:r>
          </w:p>
        </w:tc>
        <w:tc>
          <w:tcPr>
            <w:tcW w:w="1417" w:type="dxa"/>
            <w:tcBorders>
              <w:bottom w:val="nil"/>
            </w:tcBorders>
          </w:tcPr>
          <w:p w14:paraId="6A7CA2B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</w:tcPr>
          <w:p w14:paraId="4A7B61A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417" w:type="dxa"/>
            <w:tcBorders>
              <w:bottom w:val="nil"/>
            </w:tcBorders>
          </w:tcPr>
          <w:p w14:paraId="7A5E4AA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bottom w:val="nil"/>
            </w:tcBorders>
          </w:tcPr>
          <w:p w14:paraId="0E6427EB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7B6C0474" w14:textId="77777777" w:rsidTr="00C556E5">
        <w:trPr>
          <w:jc w:val="center"/>
        </w:trPr>
        <w:tc>
          <w:tcPr>
            <w:tcW w:w="5387" w:type="dxa"/>
            <w:tcBorders>
              <w:top w:val="nil"/>
              <w:bottom w:val="nil"/>
            </w:tcBorders>
          </w:tcPr>
          <w:p w14:paraId="6FFB2947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Metabolism and nutrition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6B693B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B0A73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3 (0.4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0BDE5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5CB48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855BB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701BF3F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42DED024" w14:textId="77777777" w:rsidTr="00C556E5">
        <w:trPr>
          <w:jc w:val="center"/>
        </w:trPr>
        <w:tc>
          <w:tcPr>
            <w:tcW w:w="5387" w:type="dxa"/>
            <w:tcBorders>
              <w:top w:val="nil"/>
              <w:bottom w:val="nil"/>
            </w:tcBorders>
          </w:tcPr>
          <w:p w14:paraId="79F3C45B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Hepatobiliary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C0DEC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2E6A2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1 (0.3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AB446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6C861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60728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1A156C0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72F7195E" w14:textId="77777777" w:rsidTr="00C556E5">
        <w:trPr>
          <w:jc w:val="center"/>
        </w:trPr>
        <w:tc>
          <w:tcPr>
            <w:tcW w:w="5387" w:type="dxa"/>
            <w:tcBorders>
              <w:top w:val="nil"/>
            </w:tcBorders>
          </w:tcPr>
          <w:p w14:paraId="78E3CF5D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Psychiatric disorders</w:t>
            </w:r>
          </w:p>
        </w:tc>
        <w:tc>
          <w:tcPr>
            <w:tcW w:w="1560" w:type="dxa"/>
            <w:tcBorders>
              <w:top w:val="nil"/>
            </w:tcBorders>
          </w:tcPr>
          <w:p w14:paraId="56971E4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</w:tcBorders>
          </w:tcPr>
          <w:p w14:paraId="7E70FDB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0 (0.33)</w:t>
            </w:r>
          </w:p>
        </w:tc>
        <w:tc>
          <w:tcPr>
            <w:tcW w:w="1417" w:type="dxa"/>
            <w:tcBorders>
              <w:top w:val="nil"/>
            </w:tcBorders>
          </w:tcPr>
          <w:p w14:paraId="4FC2BF6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</w:tcBorders>
          </w:tcPr>
          <w:p w14:paraId="7D35D5E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top w:val="nil"/>
            </w:tcBorders>
          </w:tcPr>
          <w:p w14:paraId="155C69BF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</w:tcBorders>
          </w:tcPr>
          <w:p w14:paraId="1551820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4275C4AD" w14:textId="77777777" w:rsidTr="00C556E5">
        <w:trPr>
          <w:jc w:val="center"/>
        </w:trPr>
        <w:tc>
          <w:tcPr>
            <w:tcW w:w="5387" w:type="dxa"/>
          </w:tcPr>
          <w:p w14:paraId="0C951387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Vascular disorders</w:t>
            </w:r>
          </w:p>
        </w:tc>
        <w:tc>
          <w:tcPr>
            <w:tcW w:w="1560" w:type="dxa"/>
          </w:tcPr>
          <w:p w14:paraId="4E1AD69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76A65F2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0 (0.33)</w:t>
            </w:r>
          </w:p>
        </w:tc>
        <w:tc>
          <w:tcPr>
            <w:tcW w:w="1417" w:type="dxa"/>
          </w:tcPr>
          <w:p w14:paraId="679E2DC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3A4EB21D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7813CA5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2A455FB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20FE009C" w14:textId="77777777" w:rsidTr="00C556E5">
        <w:trPr>
          <w:jc w:val="center"/>
        </w:trPr>
        <w:tc>
          <w:tcPr>
            <w:tcW w:w="5387" w:type="dxa"/>
          </w:tcPr>
          <w:p w14:paraId="3B06E87B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Eye disorders</w:t>
            </w:r>
          </w:p>
        </w:tc>
        <w:tc>
          <w:tcPr>
            <w:tcW w:w="1560" w:type="dxa"/>
          </w:tcPr>
          <w:p w14:paraId="1311830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21DCCDA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417" w:type="dxa"/>
          </w:tcPr>
          <w:p w14:paraId="2EC97FC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033759B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7D79C7A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43EE1DE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0F2522D7" w14:textId="77777777" w:rsidTr="00C556E5">
        <w:trPr>
          <w:jc w:val="center"/>
        </w:trPr>
        <w:tc>
          <w:tcPr>
            <w:tcW w:w="5387" w:type="dxa"/>
          </w:tcPr>
          <w:p w14:paraId="4B6A2468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Reproductive system and breast disorders</w:t>
            </w:r>
          </w:p>
        </w:tc>
        <w:tc>
          <w:tcPr>
            <w:tcW w:w="1560" w:type="dxa"/>
          </w:tcPr>
          <w:p w14:paraId="42038B6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D082EF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417" w:type="dxa"/>
          </w:tcPr>
          <w:p w14:paraId="5DFF4C5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26209AC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4BDF3AE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4DE2C17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584A3DED" w14:textId="77777777" w:rsidTr="00C556E5">
        <w:trPr>
          <w:jc w:val="center"/>
        </w:trPr>
        <w:tc>
          <w:tcPr>
            <w:tcW w:w="5387" w:type="dxa"/>
          </w:tcPr>
          <w:p w14:paraId="1EB64A74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560" w:type="dxa"/>
          </w:tcPr>
          <w:p w14:paraId="52530E6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575C12C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417" w:type="dxa"/>
          </w:tcPr>
          <w:p w14:paraId="02485CB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2D18BF5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2970C8D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66D6C4D6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1012E541" w14:textId="77777777" w:rsidTr="00C556E5">
        <w:trPr>
          <w:jc w:val="center"/>
        </w:trPr>
        <w:tc>
          <w:tcPr>
            <w:tcW w:w="5387" w:type="dxa"/>
          </w:tcPr>
          <w:p w14:paraId="3336946D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Endocrine disorders</w:t>
            </w:r>
          </w:p>
        </w:tc>
        <w:tc>
          <w:tcPr>
            <w:tcW w:w="1560" w:type="dxa"/>
          </w:tcPr>
          <w:p w14:paraId="4FE8DF94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33D623A2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417" w:type="dxa"/>
          </w:tcPr>
          <w:p w14:paraId="3921C2C9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5F3A770E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60F62C5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5F10517C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FC264A" w:rsidRPr="00FC264A" w14:paraId="47B5CAEA" w14:textId="77777777" w:rsidTr="00C556E5">
        <w:trPr>
          <w:jc w:val="center"/>
        </w:trPr>
        <w:tc>
          <w:tcPr>
            <w:tcW w:w="5387" w:type="dxa"/>
          </w:tcPr>
          <w:p w14:paraId="3FF1B4F9" w14:textId="77777777" w:rsidR="00B55646" w:rsidRPr="00FC264A" w:rsidRDefault="00B55646" w:rsidP="00AB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Immune system disorders</w:t>
            </w:r>
          </w:p>
        </w:tc>
        <w:tc>
          <w:tcPr>
            <w:tcW w:w="1560" w:type="dxa"/>
          </w:tcPr>
          <w:p w14:paraId="36B87D70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5EB10861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417" w:type="dxa"/>
          </w:tcPr>
          <w:p w14:paraId="489B5125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0984E577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7" w:type="dxa"/>
          </w:tcPr>
          <w:p w14:paraId="4A63C4B8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707EB36A" w14:textId="77777777" w:rsidR="00B55646" w:rsidRPr="00FC264A" w:rsidRDefault="00B55646" w:rsidP="00AB1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64A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</w:tbl>
    <w:p w14:paraId="4BE74826" w14:textId="243651F2" w:rsidR="00B035E2" w:rsidRPr="00FC264A" w:rsidRDefault="00B55646" w:rsidP="00AB1A72">
      <w:pPr>
        <w:rPr>
          <w:rFonts w:ascii="Times New Roman" w:hAnsi="Times New Roman" w:cs="Times New Roman"/>
          <w:sz w:val="24"/>
          <w:szCs w:val="24"/>
        </w:rPr>
      </w:pPr>
      <w:r w:rsidRPr="00FC264A">
        <w:rPr>
          <w:rFonts w:ascii="Times New Roman" w:hAnsi="Times New Roman" w:cs="Times New Roman"/>
          <w:sz w:val="24"/>
          <w:szCs w:val="24"/>
        </w:rPr>
        <w:t>AEs, adverse events; SAEs, severe adverse events.</w:t>
      </w:r>
    </w:p>
    <w:sectPr w:rsidR="00B035E2" w:rsidRPr="00FC264A" w:rsidSect="00AB1A72">
      <w:pgSz w:w="16838" w:h="11906" w:orient="landscape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768BA" w14:textId="77777777" w:rsidR="00F17407" w:rsidRDefault="00F17407" w:rsidP="00E621D3">
      <w:r>
        <w:separator/>
      </w:r>
    </w:p>
  </w:endnote>
  <w:endnote w:type="continuationSeparator" w:id="0">
    <w:p w14:paraId="44A0752A" w14:textId="77777777" w:rsidR="00F17407" w:rsidRDefault="00F17407" w:rsidP="00E6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E607E" w14:textId="77777777" w:rsidR="00F17407" w:rsidRDefault="00F17407" w:rsidP="00E621D3">
      <w:r>
        <w:separator/>
      </w:r>
    </w:p>
  </w:footnote>
  <w:footnote w:type="continuationSeparator" w:id="0">
    <w:p w14:paraId="2A9553AE" w14:textId="77777777" w:rsidR="00F17407" w:rsidRDefault="00F17407" w:rsidP="00E6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74a08f,#88b6a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0MjA2NjQ0NjM1tLBU0lEKTi0uzszPAykwMq8FAHAtahYtAAAA"/>
  </w:docVars>
  <w:rsids>
    <w:rsidRoot w:val="00CE22EA"/>
    <w:rsid w:val="000272E0"/>
    <w:rsid w:val="000400C9"/>
    <w:rsid w:val="000416E9"/>
    <w:rsid w:val="0004611B"/>
    <w:rsid w:val="00047A97"/>
    <w:rsid w:val="00082EE1"/>
    <w:rsid w:val="000846AD"/>
    <w:rsid w:val="000A32C6"/>
    <w:rsid w:val="000A3351"/>
    <w:rsid w:val="000C17D6"/>
    <w:rsid w:val="000D3465"/>
    <w:rsid w:val="000D6A44"/>
    <w:rsid w:val="000E0DCF"/>
    <w:rsid w:val="000F0E0C"/>
    <w:rsid w:val="000F17CC"/>
    <w:rsid w:val="00100A65"/>
    <w:rsid w:val="00105BE3"/>
    <w:rsid w:val="00105C03"/>
    <w:rsid w:val="00117A90"/>
    <w:rsid w:val="001212E5"/>
    <w:rsid w:val="001404FC"/>
    <w:rsid w:val="00143219"/>
    <w:rsid w:val="00160477"/>
    <w:rsid w:val="0016753B"/>
    <w:rsid w:val="001711B2"/>
    <w:rsid w:val="00183AD6"/>
    <w:rsid w:val="00185AE5"/>
    <w:rsid w:val="00191894"/>
    <w:rsid w:val="00193E00"/>
    <w:rsid w:val="001C18F4"/>
    <w:rsid w:val="001D6845"/>
    <w:rsid w:val="002156CB"/>
    <w:rsid w:val="002300D2"/>
    <w:rsid w:val="00232FA4"/>
    <w:rsid w:val="00240F4A"/>
    <w:rsid w:val="00251EBA"/>
    <w:rsid w:val="00271F49"/>
    <w:rsid w:val="002820B2"/>
    <w:rsid w:val="002A4DD9"/>
    <w:rsid w:val="002B5C48"/>
    <w:rsid w:val="002B720E"/>
    <w:rsid w:val="002B7833"/>
    <w:rsid w:val="002C01B1"/>
    <w:rsid w:val="002C58A7"/>
    <w:rsid w:val="002C7270"/>
    <w:rsid w:val="002D04A3"/>
    <w:rsid w:val="002D140E"/>
    <w:rsid w:val="002E303A"/>
    <w:rsid w:val="00327547"/>
    <w:rsid w:val="003575D8"/>
    <w:rsid w:val="00362A0A"/>
    <w:rsid w:val="003814BD"/>
    <w:rsid w:val="00384B56"/>
    <w:rsid w:val="003A6F82"/>
    <w:rsid w:val="003D7536"/>
    <w:rsid w:val="003E03EE"/>
    <w:rsid w:val="003E67AA"/>
    <w:rsid w:val="003F36F7"/>
    <w:rsid w:val="00424BF1"/>
    <w:rsid w:val="00425610"/>
    <w:rsid w:val="00436A81"/>
    <w:rsid w:val="00440F3A"/>
    <w:rsid w:val="004513F3"/>
    <w:rsid w:val="00463AF9"/>
    <w:rsid w:val="00467A47"/>
    <w:rsid w:val="00470406"/>
    <w:rsid w:val="00491854"/>
    <w:rsid w:val="004A05CD"/>
    <w:rsid w:val="004B304E"/>
    <w:rsid w:val="004E294C"/>
    <w:rsid w:val="004E6898"/>
    <w:rsid w:val="004F6724"/>
    <w:rsid w:val="004F6FCA"/>
    <w:rsid w:val="00514442"/>
    <w:rsid w:val="00521E19"/>
    <w:rsid w:val="00523CC2"/>
    <w:rsid w:val="00525BFF"/>
    <w:rsid w:val="00526F82"/>
    <w:rsid w:val="00533EAE"/>
    <w:rsid w:val="00534654"/>
    <w:rsid w:val="005608E6"/>
    <w:rsid w:val="00563B94"/>
    <w:rsid w:val="00574117"/>
    <w:rsid w:val="005A23A3"/>
    <w:rsid w:val="005A435A"/>
    <w:rsid w:val="005B49E4"/>
    <w:rsid w:val="005B78EB"/>
    <w:rsid w:val="005D460A"/>
    <w:rsid w:val="005F49CE"/>
    <w:rsid w:val="005F577D"/>
    <w:rsid w:val="005F64A8"/>
    <w:rsid w:val="00631E0E"/>
    <w:rsid w:val="006362E8"/>
    <w:rsid w:val="00655B21"/>
    <w:rsid w:val="006637A5"/>
    <w:rsid w:val="00667661"/>
    <w:rsid w:val="00667E9A"/>
    <w:rsid w:val="006820B9"/>
    <w:rsid w:val="0068528C"/>
    <w:rsid w:val="006A4EC8"/>
    <w:rsid w:val="006A6949"/>
    <w:rsid w:val="006C17C4"/>
    <w:rsid w:val="006D131C"/>
    <w:rsid w:val="006D7B14"/>
    <w:rsid w:val="006E5D9F"/>
    <w:rsid w:val="0071177F"/>
    <w:rsid w:val="007129E3"/>
    <w:rsid w:val="00714404"/>
    <w:rsid w:val="00760431"/>
    <w:rsid w:val="007D6FDB"/>
    <w:rsid w:val="00806C14"/>
    <w:rsid w:val="00814BF7"/>
    <w:rsid w:val="008202C9"/>
    <w:rsid w:val="008550D8"/>
    <w:rsid w:val="00856B11"/>
    <w:rsid w:val="008572E4"/>
    <w:rsid w:val="00863BD7"/>
    <w:rsid w:val="00872545"/>
    <w:rsid w:val="00880969"/>
    <w:rsid w:val="008809B0"/>
    <w:rsid w:val="00882A1C"/>
    <w:rsid w:val="008847C3"/>
    <w:rsid w:val="00884F6E"/>
    <w:rsid w:val="00885B67"/>
    <w:rsid w:val="0089265C"/>
    <w:rsid w:val="008A049B"/>
    <w:rsid w:val="008A25DB"/>
    <w:rsid w:val="008A48EC"/>
    <w:rsid w:val="008C412F"/>
    <w:rsid w:val="008C4538"/>
    <w:rsid w:val="008E364A"/>
    <w:rsid w:val="008F0D2E"/>
    <w:rsid w:val="008F75FF"/>
    <w:rsid w:val="0090170F"/>
    <w:rsid w:val="009056C9"/>
    <w:rsid w:val="00910F30"/>
    <w:rsid w:val="00912B31"/>
    <w:rsid w:val="009142E3"/>
    <w:rsid w:val="00922885"/>
    <w:rsid w:val="0092624D"/>
    <w:rsid w:val="00934462"/>
    <w:rsid w:val="00953017"/>
    <w:rsid w:val="0095699E"/>
    <w:rsid w:val="00961011"/>
    <w:rsid w:val="00970A9A"/>
    <w:rsid w:val="00975F69"/>
    <w:rsid w:val="009A3B8E"/>
    <w:rsid w:val="009A64BC"/>
    <w:rsid w:val="009C75DC"/>
    <w:rsid w:val="009D54F5"/>
    <w:rsid w:val="009E0DAD"/>
    <w:rsid w:val="009E6092"/>
    <w:rsid w:val="009F72E8"/>
    <w:rsid w:val="00A00907"/>
    <w:rsid w:val="00A01D35"/>
    <w:rsid w:val="00A25CFF"/>
    <w:rsid w:val="00A26225"/>
    <w:rsid w:val="00A44BA1"/>
    <w:rsid w:val="00A81DC2"/>
    <w:rsid w:val="00A81DE9"/>
    <w:rsid w:val="00A9276A"/>
    <w:rsid w:val="00AB1A72"/>
    <w:rsid w:val="00AC30C2"/>
    <w:rsid w:val="00AD041A"/>
    <w:rsid w:val="00AE47E1"/>
    <w:rsid w:val="00AF5F40"/>
    <w:rsid w:val="00B035E2"/>
    <w:rsid w:val="00B05A83"/>
    <w:rsid w:val="00B359BD"/>
    <w:rsid w:val="00B3633B"/>
    <w:rsid w:val="00B3636A"/>
    <w:rsid w:val="00B443F5"/>
    <w:rsid w:val="00B45D84"/>
    <w:rsid w:val="00B5101F"/>
    <w:rsid w:val="00B55646"/>
    <w:rsid w:val="00B765C6"/>
    <w:rsid w:val="00B9112C"/>
    <w:rsid w:val="00B919BE"/>
    <w:rsid w:val="00B92FB7"/>
    <w:rsid w:val="00BA28CD"/>
    <w:rsid w:val="00BB1A6F"/>
    <w:rsid w:val="00BD6EDB"/>
    <w:rsid w:val="00C0257A"/>
    <w:rsid w:val="00C21616"/>
    <w:rsid w:val="00C4071B"/>
    <w:rsid w:val="00C43538"/>
    <w:rsid w:val="00C44B8D"/>
    <w:rsid w:val="00C61178"/>
    <w:rsid w:val="00C65BB8"/>
    <w:rsid w:val="00C85481"/>
    <w:rsid w:val="00C85E32"/>
    <w:rsid w:val="00C97AF4"/>
    <w:rsid w:val="00CA0802"/>
    <w:rsid w:val="00CA1385"/>
    <w:rsid w:val="00CA66E0"/>
    <w:rsid w:val="00CB759F"/>
    <w:rsid w:val="00CC2E78"/>
    <w:rsid w:val="00CC4D80"/>
    <w:rsid w:val="00CD2903"/>
    <w:rsid w:val="00CE22EA"/>
    <w:rsid w:val="00CE6620"/>
    <w:rsid w:val="00D015BC"/>
    <w:rsid w:val="00D06B9E"/>
    <w:rsid w:val="00D13A36"/>
    <w:rsid w:val="00D26A3B"/>
    <w:rsid w:val="00D26D2B"/>
    <w:rsid w:val="00D40A69"/>
    <w:rsid w:val="00D51AF3"/>
    <w:rsid w:val="00D6150D"/>
    <w:rsid w:val="00D915E3"/>
    <w:rsid w:val="00D9238E"/>
    <w:rsid w:val="00D9269B"/>
    <w:rsid w:val="00DB75D3"/>
    <w:rsid w:val="00DC3A05"/>
    <w:rsid w:val="00E00354"/>
    <w:rsid w:val="00E03E32"/>
    <w:rsid w:val="00E310AD"/>
    <w:rsid w:val="00E529AA"/>
    <w:rsid w:val="00E621D3"/>
    <w:rsid w:val="00E67D52"/>
    <w:rsid w:val="00E91AE6"/>
    <w:rsid w:val="00E97395"/>
    <w:rsid w:val="00EB220E"/>
    <w:rsid w:val="00EE460D"/>
    <w:rsid w:val="00EE581E"/>
    <w:rsid w:val="00EF40AA"/>
    <w:rsid w:val="00EF6512"/>
    <w:rsid w:val="00F17407"/>
    <w:rsid w:val="00F23C8E"/>
    <w:rsid w:val="00F24769"/>
    <w:rsid w:val="00F26358"/>
    <w:rsid w:val="00F44FFF"/>
    <w:rsid w:val="00F4612F"/>
    <w:rsid w:val="00F538BA"/>
    <w:rsid w:val="00FA1D29"/>
    <w:rsid w:val="00FA4DA8"/>
    <w:rsid w:val="00FC264A"/>
    <w:rsid w:val="00FC6179"/>
    <w:rsid w:val="00FD2BCC"/>
    <w:rsid w:val="00FD46CA"/>
    <w:rsid w:val="00FE1668"/>
    <w:rsid w:val="00FF6ACC"/>
    <w:rsid w:val="00F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74a08f,#88b6ac"/>
    </o:shapedefaults>
    <o:shapelayout v:ext="edit">
      <o:idmap v:ext="edit" data="2"/>
    </o:shapelayout>
  </w:shapeDefaults>
  <w:decimalSymbol w:val="."/>
  <w:listSeparator w:val=","/>
  <w14:docId w14:val="08964FCD"/>
  <w15:chartTrackingRefBased/>
  <w15:docId w15:val="{25E5CE6F-5BA3-487F-ACF4-51AA8673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AD6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8E364A"/>
    <w:pPr>
      <w:keepNext/>
      <w:keepLines/>
      <w:spacing w:line="400" w:lineRule="exact"/>
      <w:jc w:val="center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1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1D3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1D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4E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4EC8"/>
    <w:rPr>
      <w:rFonts w:asciiTheme="minorHAnsi" w:eastAsiaTheme="minorEastAsia" w:hAnsiTheme="minorHAnsi" w:cstheme="min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919BE"/>
  </w:style>
  <w:style w:type="character" w:customStyle="1" w:styleId="20">
    <w:name w:val="标题 2 字符"/>
    <w:basedOn w:val="a0"/>
    <w:link w:val="2"/>
    <w:uiPriority w:val="9"/>
    <w:rsid w:val="008E364A"/>
    <w:rPr>
      <w:rFonts w:asciiTheme="majorHAnsi" w:eastAsia="宋体" w:hAnsiTheme="majorHAnsi" w:cstheme="majorBidi"/>
      <w:b/>
      <w:bCs/>
      <w:sz w:val="28"/>
      <w:szCs w:val="32"/>
    </w:rPr>
  </w:style>
  <w:style w:type="table" w:styleId="aa">
    <w:name w:val="Table Grid"/>
    <w:basedOn w:val="a1"/>
    <w:uiPriority w:val="39"/>
    <w:rsid w:val="00B55646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feng Zhu</dc:creator>
  <cp:keywords/>
  <dc:description/>
  <cp:lastModifiedBy>admin</cp:lastModifiedBy>
  <cp:revision>5</cp:revision>
  <dcterms:created xsi:type="dcterms:W3CDTF">2021-12-20T06:19:00Z</dcterms:created>
  <dcterms:modified xsi:type="dcterms:W3CDTF">2022-04-14T08:57:00Z</dcterms:modified>
</cp:coreProperties>
</file>